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109" w:type="dxa"/>
        <w:tblInd w:w="-45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1701"/>
        <w:gridCol w:w="1206"/>
        <w:gridCol w:w="921"/>
        <w:gridCol w:w="12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9109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1 Stress management scale items and scoring metho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rarely/never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ometimes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ften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Accept those things in my lif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hich I cannot ch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Use specific methods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 my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Concentrate on pleasan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oughts at bed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ace myself to prevent tire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t enough sle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ake some time for relax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ach 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Balance time between work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nd pl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39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actice relaxation or medit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r 15-20 min daily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9109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tems score using a four-point Likert scale as 1 (never or rarely), 2 (sometimes), 3 (often), 4 (always);Total stress management skill score ranges from 8 to 32, higher scores represent more engagement in stress management behaviour.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FAB"/>
    <w:rsid w:val="00125BDA"/>
    <w:rsid w:val="00491CC6"/>
    <w:rsid w:val="00934413"/>
    <w:rsid w:val="009D5FAB"/>
    <w:rsid w:val="040A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109</Words>
  <Characters>627</Characters>
  <Lines>5</Lines>
  <Paragraphs>1</Paragraphs>
  <TotalTime>0</TotalTime>
  <ScaleCrop>false</ScaleCrop>
  <LinksUpToDate>false</LinksUpToDate>
  <CharactersWithSpaces>735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9:45:00Z</dcterms:created>
  <dc:creator>AutoBVT</dc:creator>
  <cp:lastModifiedBy>这样的甜美</cp:lastModifiedBy>
  <dcterms:modified xsi:type="dcterms:W3CDTF">2021-05-04T03:02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FFB920553B7441D879457A72159D1F7</vt:lpwstr>
  </property>
</Properties>
</file>